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0F87C7">
      <w:pPr>
        <w:spacing w:after="0" w:line="480" w:lineRule="auto"/>
        <w:jc w:val="both"/>
        <w:outlineLvl w:val="2"/>
        <w:rPr>
          <w:rFonts w:ascii="Times New Roman" w:hAnsi="Times New Roman" w:eastAsia="Calibri" w:cs="Times New Roman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Calibri" w:cs="Times New Roman"/>
          <w:b/>
          <w:bCs/>
          <w:color w:val="auto"/>
          <w:sz w:val="24"/>
          <w:szCs w:val="24"/>
          <w:lang w:val="en-US" w:eastAsia="de-DE"/>
        </w:rPr>
        <w:t>Table S1</w:t>
      </w:r>
      <w:r>
        <w:rPr>
          <w:rFonts w:ascii="Times New Roman" w:hAnsi="Times New Roman" w:eastAsia="Calibri" w:cs="Times New Roman"/>
          <w:b/>
          <w:bCs/>
          <w:color w:val="auto"/>
          <w:sz w:val="24"/>
          <w:szCs w:val="24"/>
          <w:lang w:val="en-US"/>
        </w:rPr>
        <w:t>. Search strategy</w:t>
      </w:r>
    </w:p>
    <w:p w14:paraId="400A1E91">
      <w:pP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CA"/>
        </w:rPr>
        <w:t xml:space="preserve">Search date: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November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21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, 20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4</w:t>
      </w:r>
    </w:p>
    <w:p w14:paraId="5C5EA917">
      <w:pP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CA"/>
        </w:rPr>
        <w:t>Databases searched: PubMed, EMBASE, Web of Science, Cochrane Librar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CA"/>
        </w:rPr>
        <w:t xml:space="preserve">and </w:t>
      </w:r>
      <w:r>
        <w:rPr>
          <w:rFonts w:hint="default" w:ascii="Times New Roman" w:hAnsi="Times New Roman" w:eastAsia="Times New Roman" w:cs="Times New Roman"/>
          <w:iCs/>
          <w:snapToGrid w:val="0"/>
          <w:color w:val="auto"/>
          <w:szCs w:val="22"/>
          <w:highlight w:val="none"/>
          <w:lang w:eastAsia="de-DE" w:bidi="en-US"/>
        </w:rPr>
        <w:t>China National Knowledge Infrastructur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</w:p>
    <w:p w14:paraId="134DE9F5">
      <w:pPr>
        <w:spacing w:after="0" w:line="480" w:lineRule="auto"/>
        <w:jc w:val="both"/>
        <w:rPr>
          <w:rFonts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Calibri" w:cs="Times New Roman"/>
          <w:b/>
          <w:color w:val="auto"/>
          <w:sz w:val="24"/>
          <w:szCs w:val="24"/>
          <w:lang w:val="en-US"/>
        </w:rPr>
        <w:t xml:space="preserve">Search Strategy in 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PUBMED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6353"/>
        <w:gridCol w:w="1033"/>
      </w:tblGrid>
      <w:tr w14:paraId="03C31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66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7CF12C74">
            <w:pPr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earch</w:t>
            </w:r>
          </w:p>
        </w:tc>
        <w:tc>
          <w:tcPr>
            <w:tcW w:w="3728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3CDC77EB">
            <w:pP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                         PUBMED</w:t>
            </w:r>
          </w:p>
        </w:tc>
        <w:tc>
          <w:tcPr>
            <w:tcW w:w="60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06FB465B">
            <w:pP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Results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              </w:t>
            </w:r>
          </w:p>
        </w:tc>
      </w:tr>
      <w:tr w14:paraId="3A185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2A58F180">
            <w:pPr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</w:rPr>
              <w:t>#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</w:t>
            </w:r>
          </w:p>
        </w:tc>
        <w:tc>
          <w:tcPr>
            <w:tcW w:w="3728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00BE1B1E"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default" w:ascii="Times New Roman" w:hAnsi="Times New Roman" w:eastAsia="宋体"/>
                <w:color w:val="auto"/>
                <w:lang w:val="en-US" w:eastAsia="zh-CN" w:bidi="ar"/>
              </w:rPr>
              <w:t>(((((((((((((((((((Pulmonary Disease, Chronic Obstructive[MeSH Terms]) OR (Pulmonary Disease, Chronic Obstructive[Title/Abstract])) OR (Chronic Obstructive Pulmonary Diseases[Title/Abstract])) OR (COPD[Title/Abstract])) OR (Chronic Obstructive Lung Disease[Title/Abstract])) OR (Chronic Obstructive Pulmonary Disease[Title/Abstract])) OR (COAD[Title/Abstract])) OR (Chronic Obstructive Airway Disease[Title/Abstract])) OR (Airflow Obstruction, Chronic[Title/Abstract])) OR (Airflow Obstructions, Chronic[Title/Abstract])) OR (Chronic Airflow Obstructions[Title/Abstract])) OR (Chronic Airflow Obstruction[Title/Abstract])) OR (chronic lung resistance[Title/Abstract])) OR (chronic pulmonary obstruction[Title/Abstract])) OR ((((((((((((((pulmonary fibrosis[MeSH Terms]) OR (pulmonary fibrosis[Title/Abstract])) OR (interstitial lung disease[Title/Abstract])) OR (lung fibrosis[Title/Abstract])) OR (idiopathic pulmonary fibrosis[Title/Abstract])) OR (pulmonary interstitial fibrosis[Title/Abstract])) OR (Fibroses, Pulmonary[Title/Abstract])) OR (Fibrosis, Pulmonary[Title/Abstract])) OR (Pulmonary Fibroses[Title/Abstract])) ) OR (Alveolitis, Fibrosing[Title/Abstract])) OR (Alveolitides, Fibrosing[Title/Abstract])) OR (Fibrosing Alveolitides[Title/Abstract])) OR (Fibrosing Alveolitis[Title/Abstract])) OR (Idiopathic Diffuse Interstitial Pulmonary Fibrosis[Title/Abstract]))) OR (((((pulmonary artery hypertension[MeSH Terms]) OR (pulmonary artery hypertension[Title/Abstract])) OR (pulmonary hypertension[Title/Abstract])) OR (Hypertension, Pulmonary[Title/Abstract])) OR (Pulmonary Artery[Title/Abstract]))) OR ((((((((((pulmonary embolism[MeSH Terms]) OR (pulmonary embolism[Title/Abstract])) OR (pulmonary thromboembolism[Title/Abstract])) OR (lung embolism[Title/Abstract])) OR (Embolism, Pulmonary[Title/Abstract])) OR (Embolisms, Pulmonary[Title/Abstract])) OR (Pulmonary Embolisms[Title/Abstract])) OR (Pulmonary Thromboembolisms[Title/Abstract])) OR (Thromboembolisms, Pulmonary[Title/Abstract])) OR (Thromboembolism, Pulmonary[Title/Abstract]))) OR ((((((((((((Heart Valve Diseases[MeSH Terms]) OR (Heart Valve Diseases[Title/Abstract])) OR (Heart Valve Disease[Title/Abstract])) OR (Valve Disease, Heart[Title/Abstract])) OR (Valvular Heart Diseases[Title/Abstract])) OR (Heart Disease, Valvular[Title/Abstract])) OR (Valvular Heart Disease[Title/Abstract])) OR (Heart Valvular Disease[Title/Abstract])) OR (Disease, Heart Valvular[Title/Abstract])) OR (Heart Valvular Diseases[Title/Abstract])) OR (Valvular Disease, Heart[Title/Abstract])) OR (cardiac valve disease[Title/Abstract]))) OR (((((Cardiomyopathies[MeSH Terms]) OR (Cardiomyopathies[Title/Abstract])) OR (Cardiomyopathy[Title/Abstract])) OR (myocardial diseases[Title/Abstract])) OR (Myocardiopathies[Title/Abstract]))) OR ((((((((((((((((Heart Failure[MeSH Terms]) OR (Cardiac Failure[Title/Abstract])) OR (Heart Decompensation[Title/Abstract])) OR (Decompensation, Heart[Title/Abstract])) OR (Heart Failure, Right-Sided[Title/Abstract])) OR (Heart Failure, Right Sided[Title/Abstract])) OR (Right-Sided Heart Failure[Title/Abstract])) OR (Right Sided Heart Failure[Title/Abstract])) OR (Myocardial Failure[Title/Abstract])) OR (Congestive Heart Failure[Title/Abstract])) OR (Heart Failure, Congestive[Title/Abstract])) OR (Heart Failure, Left-Sided[Title/Abstract])) OR (Heart Failure, Left Sided[Title/Abstract])) OR (Left-Sided Heart Failure[Title/Abstract])) OR (Left Sided Heart Failure[Title/Abstract])) OR (Heart Failure[Title/Abstract]))</w:t>
            </w:r>
          </w:p>
        </w:tc>
        <w:tc>
          <w:tcPr>
            <w:tcW w:w="60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120AC123">
            <w:pPr>
              <w:rPr>
                <w:rFonts w:hint="default" w:ascii="Times New Roman" w:hAnsi="Times New Roman" w:eastAsia="宋体"/>
                <w:color w:va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lang w:val="en-US" w:eastAsia="zh-CN" w:bidi="ar"/>
              </w:rPr>
              <w:t>824</w:t>
            </w:r>
            <w:r>
              <w:rPr>
                <w:rFonts w:hint="eastAsia" w:ascii="Times New Roman" w:hAnsi="Times New Roman" w:eastAsia="宋体"/>
                <w:color w:val="auto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/>
                <w:color w:val="auto"/>
                <w:lang w:val="en-US" w:eastAsia="zh-CN" w:bidi="ar"/>
              </w:rPr>
              <w:t>177</w:t>
            </w:r>
          </w:p>
        </w:tc>
      </w:tr>
      <w:tr w14:paraId="197D7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51B429C2">
            <w:pPr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#2</w:t>
            </w:r>
          </w:p>
        </w:tc>
        <w:tc>
          <w:tcPr>
            <w:tcW w:w="3728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56844ADD">
            <w:pPr>
              <w:rPr>
                <w:rFonts w:hint="eastAsia" w:ascii="Times New Roman" w:hAnsi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(((Yoga[MeSH Terms]) OR (Yoga[Title/Abstract])) OR ((((((((((((Tai Ji[MeSH Terms]) OR (Tai Ji[Title/Abstract])) OR (Tai-ji[Title/Abstract])) OR (Tai Chi[Title/Abstract])) OR (Chi, Tai[Title/Abstract])) OR (Tai Ji Quan[Title/Abstract])) OR (Ji Quan, Tai[Title/Abstract])) OR (Quan, Tai Ji[Title/Abstract])) OR (Taiji[Title/Abstract])) OR (Taijiquan[Title/Abstract])) OR (T'ai Chi[Title/Abstract])) OR (Tai Chi Chuan[Title/Abstract]))) OR ((((((((((Qigong[MeSH Terms]) OR (Qigong[Title/Abstract])) OR (Qi Gong[Title/Abstract])) OR (Ch'i Kung[Title/Abstract])) OR (mind-body exercise[Title/Abstract])) OR (baduanjin[Title/Abstract])) OR (Liuzijue[Title/Abstract])) OR (Yijinjing[Title/Abstract])) OR (Wuqinxi[Title/Abstract])) OR (Buddhist walking meditation[Title/Abstract]))</w:t>
            </w:r>
          </w:p>
        </w:tc>
        <w:tc>
          <w:tcPr>
            <w:tcW w:w="60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33FBFCFF">
            <w:pPr>
              <w:rPr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/>
                <w:color w:val="auto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/>
                <w:color w:val="auto"/>
                <w:lang w:val="en-US" w:eastAsia="zh-CN" w:bidi="ar"/>
              </w:rPr>
              <w:t>818</w:t>
            </w:r>
          </w:p>
        </w:tc>
      </w:tr>
      <w:tr w14:paraId="64157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5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19FE0A80">
            <w:pPr>
              <w:rPr>
                <w:rFonts w:hint="default" w:ascii="Times New Roman" w:hAnsi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#3</w:t>
            </w:r>
          </w:p>
        </w:tc>
        <w:tc>
          <w:tcPr>
            <w:tcW w:w="3728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1416BAB2">
            <w:pPr>
              <w:rPr>
                <w:rFonts w:hint="eastAsia" w:ascii="Times New Roman" w:hAnsi="Times New Roman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#1 AND #2</w:t>
            </w:r>
          </w:p>
        </w:tc>
        <w:tc>
          <w:tcPr>
            <w:tcW w:w="60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/>
            <w:noWrap w:val="0"/>
            <w:vAlign w:val="top"/>
          </w:tcPr>
          <w:p w14:paraId="258CB0FB">
            <w:pPr>
              <w:rPr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 w:bidi="ar"/>
              </w:rPr>
              <w:t>324</w:t>
            </w:r>
          </w:p>
        </w:tc>
      </w:tr>
    </w:tbl>
    <w:p w14:paraId="101C600A">
      <w:pPr>
        <w:spacing w:after="0" w:line="480" w:lineRule="auto"/>
        <w:rPr>
          <w:rFonts w:ascii="Times New Roman" w:hAnsi="Times New Roman" w:cs="Times New Roman" w:eastAsiaTheme="minorEastAsia"/>
          <w:color w:val="auto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A4E74F5"/>
    <w:rsid w:val="000F229A"/>
    <w:rsid w:val="001B67AD"/>
    <w:rsid w:val="002119AA"/>
    <w:rsid w:val="00494CA7"/>
    <w:rsid w:val="004B0AE9"/>
    <w:rsid w:val="004C15EC"/>
    <w:rsid w:val="005040B8"/>
    <w:rsid w:val="005279EC"/>
    <w:rsid w:val="0069219A"/>
    <w:rsid w:val="00715B92"/>
    <w:rsid w:val="007420F0"/>
    <w:rsid w:val="007C4AEF"/>
    <w:rsid w:val="007C6BA3"/>
    <w:rsid w:val="008F1D88"/>
    <w:rsid w:val="00957932"/>
    <w:rsid w:val="00A40403"/>
    <w:rsid w:val="00B66CF2"/>
    <w:rsid w:val="00B9197D"/>
    <w:rsid w:val="00BE07C6"/>
    <w:rsid w:val="00D70357"/>
    <w:rsid w:val="00DE4332"/>
    <w:rsid w:val="014F778E"/>
    <w:rsid w:val="017C244C"/>
    <w:rsid w:val="050D2A9B"/>
    <w:rsid w:val="05E41C10"/>
    <w:rsid w:val="06BD2627"/>
    <w:rsid w:val="09577D3C"/>
    <w:rsid w:val="0992356F"/>
    <w:rsid w:val="09FC6C3A"/>
    <w:rsid w:val="0DD72858"/>
    <w:rsid w:val="0EFF16A6"/>
    <w:rsid w:val="128635BF"/>
    <w:rsid w:val="16BD597B"/>
    <w:rsid w:val="18BA0B44"/>
    <w:rsid w:val="199B2F60"/>
    <w:rsid w:val="1AA11864"/>
    <w:rsid w:val="1BE07C15"/>
    <w:rsid w:val="1C62604A"/>
    <w:rsid w:val="1CC161ED"/>
    <w:rsid w:val="1D676D16"/>
    <w:rsid w:val="1D7274E7"/>
    <w:rsid w:val="1E6A5D5B"/>
    <w:rsid w:val="21E311E3"/>
    <w:rsid w:val="21FC0AB4"/>
    <w:rsid w:val="242A0110"/>
    <w:rsid w:val="24392B0D"/>
    <w:rsid w:val="245037A0"/>
    <w:rsid w:val="28F171C5"/>
    <w:rsid w:val="2913564D"/>
    <w:rsid w:val="29141EB6"/>
    <w:rsid w:val="29A9038D"/>
    <w:rsid w:val="2A4E74F5"/>
    <w:rsid w:val="2C815051"/>
    <w:rsid w:val="2DC93154"/>
    <w:rsid w:val="304347A4"/>
    <w:rsid w:val="30F32296"/>
    <w:rsid w:val="34122C93"/>
    <w:rsid w:val="3592207D"/>
    <w:rsid w:val="376C3E73"/>
    <w:rsid w:val="379F29A4"/>
    <w:rsid w:val="381B0A50"/>
    <w:rsid w:val="381D2512"/>
    <w:rsid w:val="3EA177D5"/>
    <w:rsid w:val="40630A6C"/>
    <w:rsid w:val="42293AD3"/>
    <w:rsid w:val="44672B5D"/>
    <w:rsid w:val="46747D42"/>
    <w:rsid w:val="4A2230A3"/>
    <w:rsid w:val="4B215F25"/>
    <w:rsid w:val="4C536E56"/>
    <w:rsid w:val="4CEA117B"/>
    <w:rsid w:val="4E0B07C7"/>
    <w:rsid w:val="4F1772E3"/>
    <w:rsid w:val="50D86BE2"/>
    <w:rsid w:val="53EB70D0"/>
    <w:rsid w:val="5515602D"/>
    <w:rsid w:val="57023709"/>
    <w:rsid w:val="570818F0"/>
    <w:rsid w:val="57C67DAF"/>
    <w:rsid w:val="59CC3500"/>
    <w:rsid w:val="5C275790"/>
    <w:rsid w:val="5C9B5E50"/>
    <w:rsid w:val="5E605EC5"/>
    <w:rsid w:val="62F672A1"/>
    <w:rsid w:val="68893C89"/>
    <w:rsid w:val="6D026E3F"/>
    <w:rsid w:val="6D737890"/>
    <w:rsid w:val="73B45A68"/>
    <w:rsid w:val="743078B4"/>
    <w:rsid w:val="78B545F5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qFormat/>
    <w:uiPriority w:val="0"/>
  </w:style>
  <w:style w:type="paragraph" w:styleId="3">
    <w:name w:val="Balloon Text"/>
    <w:basedOn w:val="1"/>
    <w:link w:val="14"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6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5">
    <w:name w:val="header"/>
    <w:basedOn w:val="1"/>
    <w:link w:val="15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qFormat/>
    <w:uiPriority w:val="0"/>
    <w:rPr>
      <w:b/>
      <w:bCs/>
    </w:rPr>
  </w:style>
  <w:style w:type="character" w:styleId="9">
    <w:name w:val="Strong"/>
    <w:basedOn w:val="8"/>
    <w:autoRedefine/>
    <w:qFormat/>
    <w:uiPriority w:val="0"/>
    <w:rPr>
      <w:b/>
    </w:rPr>
  </w:style>
  <w:style w:type="character" w:styleId="10">
    <w:name w:val="Hyperlink"/>
    <w:basedOn w:val="8"/>
    <w:autoRedefine/>
    <w:qFormat/>
    <w:uiPriority w:val="0"/>
    <w:rPr>
      <w:color w:val="0000FF"/>
      <w:u w:val="single"/>
    </w:rPr>
  </w:style>
  <w:style w:type="character" w:styleId="11">
    <w:name w:val="annotation reference"/>
    <w:basedOn w:val="8"/>
    <w:qFormat/>
    <w:uiPriority w:val="0"/>
    <w:rPr>
      <w:sz w:val="21"/>
      <w:szCs w:val="21"/>
    </w:rPr>
  </w:style>
  <w:style w:type="character" w:customStyle="1" w:styleId="12">
    <w:name w:val="Comment Text Char"/>
    <w:basedOn w:val="8"/>
    <w:link w:val="2"/>
    <w:qFormat/>
    <w:uiPriority w:val="0"/>
    <w:rPr>
      <w:rFonts w:eastAsiaTheme="minorHAnsi"/>
      <w:sz w:val="22"/>
      <w:szCs w:val="22"/>
      <w:lang w:val="en-CA" w:eastAsia="en-US"/>
    </w:rPr>
  </w:style>
  <w:style w:type="character" w:customStyle="1" w:styleId="13">
    <w:name w:val="Comment Subject Char"/>
    <w:basedOn w:val="12"/>
    <w:link w:val="6"/>
    <w:qFormat/>
    <w:uiPriority w:val="0"/>
    <w:rPr>
      <w:rFonts w:eastAsiaTheme="minorHAnsi"/>
      <w:b/>
      <w:bCs/>
      <w:sz w:val="22"/>
      <w:szCs w:val="22"/>
      <w:lang w:val="en-CA" w:eastAsia="en-US"/>
    </w:rPr>
  </w:style>
  <w:style w:type="character" w:customStyle="1" w:styleId="14">
    <w:name w:val="Balloon Text Char"/>
    <w:basedOn w:val="8"/>
    <w:link w:val="3"/>
    <w:qFormat/>
    <w:uiPriority w:val="0"/>
    <w:rPr>
      <w:rFonts w:eastAsiaTheme="minorHAnsi"/>
      <w:sz w:val="18"/>
      <w:szCs w:val="18"/>
      <w:lang w:val="en-CA" w:eastAsia="en-US"/>
    </w:rPr>
  </w:style>
  <w:style w:type="character" w:customStyle="1" w:styleId="15">
    <w:name w:val="Header Char"/>
    <w:basedOn w:val="8"/>
    <w:link w:val="5"/>
    <w:qFormat/>
    <w:uiPriority w:val="0"/>
    <w:rPr>
      <w:rFonts w:eastAsiaTheme="minorHAnsi"/>
      <w:sz w:val="18"/>
      <w:szCs w:val="18"/>
      <w:lang w:val="en-CA" w:eastAsia="en-US"/>
    </w:rPr>
  </w:style>
  <w:style w:type="character" w:customStyle="1" w:styleId="16">
    <w:name w:val="Footer Char"/>
    <w:basedOn w:val="8"/>
    <w:link w:val="4"/>
    <w:qFormat/>
    <w:uiPriority w:val="0"/>
    <w:rPr>
      <w:rFonts w:eastAsiaTheme="minorHAnsi"/>
      <w:sz w:val="18"/>
      <w:szCs w:val="18"/>
      <w:lang w:val="en-CA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沿长科技</Company>
  <Pages>3</Pages>
  <Words>386</Words>
  <Characters>4147</Characters>
  <Lines>79</Lines>
  <Paragraphs>22</Paragraphs>
  <TotalTime>0</TotalTime>
  <ScaleCrop>false</ScaleCrop>
  <LinksUpToDate>false</LinksUpToDate>
  <CharactersWithSpaces>455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7:30:00Z</dcterms:created>
  <dc:creator>静静</dc:creator>
  <cp:lastModifiedBy>静静</cp:lastModifiedBy>
  <dcterms:modified xsi:type="dcterms:W3CDTF">2024-12-07T10:43:1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1F1380AD4F94549976C42AB97C2FB95</vt:lpwstr>
  </property>
</Properties>
</file>